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BA717" w14:textId="38F96DEC" w:rsidR="00F75916" w:rsidRPr="00913653" w:rsidRDefault="002010F0">
      <w:pPr>
        <w:rPr>
          <w:rFonts w:ascii="Times New Roman" w:hAnsi="Times New Roman" w:cs="Times New Roman"/>
          <w:b/>
          <w:lang w:val="en-US"/>
        </w:rPr>
      </w:pPr>
      <w:r w:rsidRPr="00913653">
        <w:rPr>
          <w:rFonts w:ascii="Times New Roman" w:hAnsi="Times New Roman" w:cs="Times New Roman"/>
          <w:b/>
          <w:lang w:val="en-US"/>
        </w:rPr>
        <w:t xml:space="preserve">LIVE@Home.Path </w:t>
      </w:r>
      <w:r w:rsidR="00EE7E4A" w:rsidRPr="00913653">
        <w:rPr>
          <w:rFonts w:ascii="Times New Roman" w:hAnsi="Times New Roman" w:cs="Times New Roman"/>
          <w:b/>
          <w:lang w:val="en-US"/>
        </w:rPr>
        <w:t xml:space="preserve">Trial </w:t>
      </w:r>
      <w:r w:rsidR="00973596" w:rsidRPr="00913653">
        <w:rPr>
          <w:rFonts w:ascii="Times New Roman" w:hAnsi="Times New Roman" w:cs="Times New Roman"/>
          <w:b/>
          <w:lang w:val="en-US"/>
        </w:rPr>
        <w:t xml:space="preserve">identification </w:t>
      </w:r>
      <w:r w:rsidR="00EE7E4A" w:rsidRPr="00913653">
        <w:rPr>
          <w:rFonts w:ascii="Times New Roman" w:hAnsi="Times New Roman" w:cs="Times New Roman"/>
          <w:b/>
          <w:lang w:val="en-US"/>
        </w:rPr>
        <w:t>number:…………..</w:t>
      </w:r>
      <w:r w:rsidR="001856C8" w:rsidRPr="00913653">
        <w:rPr>
          <w:rFonts w:ascii="Times New Roman" w:hAnsi="Times New Roman" w:cs="Times New Roman"/>
          <w:b/>
          <w:lang w:val="en-US"/>
        </w:rPr>
        <w:t xml:space="preserve"> </w:t>
      </w:r>
    </w:p>
    <w:p w14:paraId="5045C824" w14:textId="77777777" w:rsidR="00F75916" w:rsidRPr="00913653" w:rsidRDefault="00F75916">
      <w:pPr>
        <w:rPr>
          <w:rFonts w:ascii="Times New Roman" w:hAnsi="Times New Roman" w:cs="Times New Roman"/>
          <w:b/>
          <w:lang w:val="en-US"/>
        </w:rPr>
      </w:pPr>
    </w:p>
    <w:p w14:paraId="201BDC0E" w14:textId="7349A2D3" w:rsidR="0021043F" w:rsidRPr="00913653" w:rsidRDefault="009735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Have you used the Alight application?</w:t>
      </w:r>
    </w:p>
    <w:p w14:paraId="67D5C9CB" w14:textId="1239618D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973596" w:rsidRPr="00913653">
        <w:rPr>
          <w:rFonts w:ascii="Times New Roman" w:hAnsi="Times New Roman" w:cs="Times New Roman"/>
          <w:sz w:val="24"/>
          <w:szCs w:val="24"/>
          <w:lang w:val="en-US"/>
        </w:rPr>
        <w:t>Yes, daily or close to daily</w:t>
      </w:r>
    </w:p>
    <w:p w14:paraId="0FAB603E" w14:textId="1C2CB46D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973596" w:rsidRPr="00913653">
        <w:rPr>
          <w:rFonts w:ascii="Times New Roman" w:hAnsi="Times New Roman" w:cs="Times New Roman"/>
          <w:sz w:val="24"/>
          <w:szCs w:val="24"/>
          <w:lang w:val="en-US"/>
        </w:rPr>
        <w:t>Yes, several times a week</w:t>
      </w:r>
    </w:p>
    <w:p w14:paraId="3C97E8CA" w14:textId="31014DAF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973596" w:rsidRPr="00913653">
        <w:rPr>
          <w:rFonts w:ascii="Times New Roman" w:hAnsi="Times New Roman" w:cs="Times New Roman"/>
          <w:sz w:val="24"/>
          <w:szCs w:val="24"/>
          <w:lang w:val="en-US"/>
        </w:rPr>
        <w:t>Yes, weekly or more seldom</w:t>
      </w:r>
    </w:p>
    <w:p w14:paraId="13F2520A" w14:textId="77777777" w:rsidR="00EF369B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_ N</w:t>
      </w:r>
      <w:r w:rsidR="00973596" w:rsidRPr="00913653">
        <w:rPr>
          <w:rFonts w:ascii="Times New Roman" w:hAnsi="Times New Roman" w:cs="Times New Roman"/>
          <w:sz w:val="24"/>
          <w:szCs w:val="24"/>
          <w:lang w:val="en-US"/>
        </w:rPr>
        <w:t>o, I have not used Alight, because (give a reason</w:t>
      </w:r>
      <w:r w:rsidR="00EF369B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for not using the application):</w:t>
      </w:r>
    </w:p>
    <w:p w14:paraId="54DA6EB6" w14:textId="77777777" w:rsidR="00F95A38" w:rsidRDefault="00EF369B" w:rsidP="007F23DF">
      <w:pPr>
        <w:rPr>
          <w:rFonts w:ascii="Times New Roman" w:hAnsi="Times New Roman" w:cs="Times New Roman"/>
          <w:sz w:val="24"/>
          <w:szCs w:val="24"/>
        </w:rPr>
      </w:pPr>
      <w:r w:rsidRPr="0091365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14:paraId="2ACA650D" w14:textId="26ACF908" w:rsidR="007F23DF" w:rsidRPr="00913653" w:rsidRDefault="00EF369B" w:rsidP="007F23DF">
      <w:pPr>
        <w:rPr>
          <w:rFonts w:ascii="Times New Roman" w:hAnsi="Times New Roman" w:cs="Times New Roman"/>
          <w:sz w:val="24"/>
          <w:szCs w:val="24"/>
        </w:rPr>
      </w:pPr>
      <w:r w:rsidRPr="00913653">
        <w:rPr>
          <w:rFonts w:ascii="Times New Roman" w:hAnsi="Times New Roman" w:cs="Times New Roman"/>
          <w:sz w:val="24"/>
          <w:szCs w:val="24"/>
        </w:rPr>
        <w:t>…………………………….</w:t>
      </w:r>
    </w:p>
    <w:p w14:paraId="31936B21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</w:rPr>
      </w:pPr>
    </w:p>
    <w:p w14:paraId="7F81AECC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</w:rPr>
      </w:pPr>
    </w:p>
    <w:p w14:paraId="2D1BB1D6" w14:textId="6A1E5D10" w:rsidR="007F23DF" w:rsidRPr="00913653" w:rsidRDefault="00E84EB4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How do you rate the user friendliness of the Alight application:</w:t>
      </w:r>
    </w:p>
    <w:p w14:paraId="1A821D9C" w14:textId="38E57BA8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BD189A" w:rsidRPr="00913653">
        <w:rPr>
          <w:rFonts w:ascii="Times New Roman" w:hAnsi="Times New Roman" w:cs="Times New Roman"/>
          <w:sz w:val="24"/>
          <w:szCs w:val="24"/>
          <w:lang w:val="en-US"/>
        </w:rPr>
        <w:t>Good</w:t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(easy)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>__ I</w:t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cons were </w:t>
      </w:r>
      <w:r w:rsidR="0073776E" w:rsidRPr="00913653">
        <w:rPr>
          <w:rFonts w:ascii="Times New Roman" w:hAnsi="Times New Roman" w:cs="Times New Roman"/>
          <w:sz w:val="24"/>
          <w:szCs w:val="24"/>
          <w:lang w:val="en-US"/>
        </w:rPr>
        <w:t>appropriately sized</w:t>
      </w:r>
    </w:p>
    <w:p w14:paraId="0CB6AC5D" w14:textId="7E99290B" w:rsidR="003D66E4" w:rsidRPr="00913653" w:rsidRDefault="00DD2B9D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BD189A" w:rsidRPr="00913653"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="00E34D87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>(a bit challenging)</w:t>
      </w:r>
      <w:r w:rsidR="00E34D87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44C6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>__ I</w:t>
      </w:r>
      <w:r w:rsidR="0073776E" w:rsidRPr="00913653">
        <w:rPr>
          <w:rFonts w:ascii="Times New Roman" w:hAnsi="Times New Roman" w:cs="Times New Roman"/>
          <w:sz w:val="24"/>
          <w:szCs w:val="24"/>
          <w:lang w:val="en-US"/>
        </w:rPr>
        <w:t>cons were to small</w:t>
      </w:r>
    </w:p>
    <w:p w14:paraId="56FF1239" w14:textId="5980D398" w:rsidR="00187BCB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E34D87" w:rsidRPr="00913653">
        <w:rPr>
          <w:rFonts w:ascii="Times New Roman" w:hAnsi="Times New Roman" w:cs="Times New Roman"/>
          <w:sz w:val="24"/>
          <w:szCs w:val="24"/>
          <w:lang w:val="en-US"/>
        </w:rPr>
        <w:t>Poor</w:t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(unusable)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26AF584" w14:textId="559AFC23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F15B9A" w:rsidRPr="00913653">
        <w:rPr>
          <w:rFonts w:ascii="Times New Roman" w:hAnsi="Times New Roman" w:cs="Times New Roman"/>
          <w:sz w:val="24"/>
          <w:szCs w:val="24"/>
          <w:lang w:val="en-US"/>
        </w:rPr>
        <w:t>I needed assistance when using the application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C599681" w14:textId="56157265" w:rsidR="003D66E4" w:rsidRPr="00913653" w:rsidRDefault="003D66E4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C00CF0" w14:textId="726FA1FB" w:rsidR="00474249" w:rsidRDefault="00C97BB6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Do you have other comments regarding the user friendliness of 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>Alight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application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FA618D0" w14:textId="77777777" w:rsidR="00D744C6" w:rsidRPr="00913653" w:rsidRDefault="00D744C6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D66BA5" w14:textId="77777777" w:rsidR="00D744C6" w:rsidRDefault="00474249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</w:t>
      </w:r>
    </w:p>
    <w:p w14:paraId="4FEAE667" w14:textId="6212BC80" w:rsidR="00474249" w:rsidRPr="00913653" w:rsidRDefault="00474249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</w:t>
      </w:r>
    </w:p>
    <w:p w14:paraId="1CBE6732" w14:textId="77777777" w:rsidR="00CA562B" w:rsidRPr="00913653" w:rsidRDefault="00CA562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89A050" w14:textId="2CB03965" w:rsidR="007F23DF" w:rsidRPr="00913653" w:rsidRDefault="005765C9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Was the content of the Alight application </w:t>
      </w:r>
      <w:r w:rsidR="0064414F"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ilored </w:t>
      </w: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to your needs</w:t>
      </w:r>
      <w:r w:rsidR="00187BCB" w:rsidRPr="00913653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6DD7EAE9" w14:textId="781266C0" w:rsidR="007F23DF" w:rsidRPr="00913653" w:rsidRDefault="00187BC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64414F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To a 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maximum </w:t>
      </w:r>
      <w:r w:rsidR="0064414F" w:rsidRPr="00913653">
        <w:rPr>
          <w:rFonts w:ascii="Times New Roman" w:hAnsi="Times New Roman" w:cs="Times New Roman"/>
          <w:sz w:val="24"/>
          <w:szCs w:val="24"/>
          <w:lang w:val="en-US"/>
        </w:rPr>
        <w:t>extent</w:t>
      </w:r>
    </w:p>
    <w:p w14:paraId="0F5BE249" w14:textId="51E30092" w:rsidR="00187BCB" w:rsidRPr="00913653" w:rsidRDefault="00187BC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64414F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>a large extent</w:t>
      </w:r>
    </w:p>
    <w:p w14:paraId="5304C4E3" w14:textId="0C8FB582" w:rsidR="00187BCB" w:rsidRPr="00913653" w:rsidRDefault="00187BC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_ T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>o some extent</w:t>
      </w:r>
    </w:p>
    <w:p w14:paraId="79022568" w14:textId="225D3617" w:rsidR="00187BCB" w:rsidRPr="00913653" w:rsidRDefault="00187BC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6A5628" w:rsidRPr="00913653">
        <w:rPr>
          <w:rFonts w:ascii="Times New Roman" w:hAnsi="Times New Roman" w:cs="Times New Roman"/>
          <w:sz w:val="24"/>
          <w:szCs w:val="24"/>
          <w:lang w:val="en-US"/>
        </w:rPr>
        <w:t>Not at all</w:t>
      </w:r>
    </w:p>
    <w:p w14:paraId="509D7538" w14:textId="5BB62485" w:rsidR="00474249" w:rsidRDefault="006A5628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Do you have other comments regarding the content of the Alight application?</w:t>
      </w:r>
      <w:r w:rsidR="00F75916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5A3D868" w14:textId="77777777" w:rsidR="00D744C6" w:rsidRPr="00913653" w:rsidRDefault="00D744C6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D4A42E" w14:textId="77777777" w:rsidR="00D744C6" w:rsidRDefault="00474249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………………………………</w:t>
      </w:r>
    </w:p>
    <w:p w14:paraId="6C5B00F9" w14:textId="53EC570E" w:rsidR="002261DD" w:rsidRPr="00913653" w:rsidRDefault="00474249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</w:t>
      </w:r>
    </w:p>
    <w:p w14:paraId="58D54AB3" w14:textId="2D1D41C0" w:rsidR="00187BCB" w:rsidRPr="00913653" w:rsidRDefault="006A5628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Do you consider the Alight application </w:t>
      </w:r>
      <w:r w:rsidR="00D744C6" w:rsidRPr="00913653">
        <w:rPr>
          <w:rFonts w:ascii="Times New Roman" w:hAnsi="Times New Roman" w:cs="Times New Roman"/>
          <w:b/>
          <w:sz w:val="24"/>
          <w:szCs w:val="24"/>
          <w:lang w:val="en-US"/>
        </w:rPr>
        <w:t>useful</w:t>
      </w: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your situation</w:t>
      </w:r>
      <w:r w:rsidR="00187BCB" w:rsidRPr="00913653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F75916"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EBED7C4" w14:textId="77777777" w:rsidR="00C2755B" w:rsidRPr="00913653" w:rsidRDefault="00C2755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9F935E" w14:textId="4B9D17B1" w:rsidR="00187BCB" w:rsidRPr="00913653" w:rsidRDefault="00F75916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C2755B" w:rsidRPr="00913653">
        <w:rPr>
          <w:rFonts w:ascii="Times New Roman" w:hAnsi="Times New Roman" w:cs="Times New Roman"/>
          <w:sz w:val="24"/>
          <w:szCs w:val="24"/>
          <w:lang w:val="en-US"/>
        </w:rPr>
        <w:t>No, it was not useful because………………………………………………………………………………………</w:t>
      </w:r>
    </w:p>
    <w:p w14:paraId="49E5248F" w14:textId="337DF091" w:rsidR="00F75916" w:rsidRPr="00913653" w:rsidRDefault="00F75916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_ </w:t>
      </w:r>
      <w:r w:rsidR="00C2755B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Yes, it was </w:t>
      </w:r>
      <w:r w:rsidR="00D744C6" w:rsidRPr="00913653">
        <w:rPr>
          <w:rFonts w:ascii="Times New Roman" w:hAnsi="Times New Roman" w:cs="Times New Roman"/>
          <w:sz w:val="24"/>
          <w:szCs w:val="24"/>
          <w:lang w:val="en-US"/>
        </w:rPr>
        <w:t>useful</w:t>
      </w:r>
      <w:r w:rsidR="00C2755B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because………………………………………………………………………………………</w:t>
      </w:r>
    </w:p>
    <w:p w14:paraId="1CC5421B" w14:textId="77777777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85BE14" w14:textId="2C706211" w:rsidR="00276F95" w:rsidRPr="00913653" w:rsidRDefault="00C1128C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consider that </w:t>
      </w:r>
      <w:r w:rsidR="002261DD"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Alight application </w:t>
      </w: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d </w:t>
      </w:r>
      <w:r w:rsidR="002261DD" w:rsidRPr="00913653">
        <w:rPr>
          <w:rFonts w:ascii="Times New Roman" w:hAnsi="Times New Roman" w:cs="Times New Roman"/>
          <w:b/>
          <w:sz w:val="24"/>
          <w:szCs w:val="24"/>
          <w:lang w:val="en-US"/>
        </w:rPr>
        <w:t>impact on your mood?</w:t>
      </w:r>
    </w:p>
    <w:p w14:paraId="63D9EEEA" w14:textId="1381EBD2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 N</w:t>
      </w:r>
      <w:r w:rsidR="002261DD" w:rsidRPr="00913653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AAF6531" w14:textId="30344EF8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261DD" w:rsidRPr="00913653">
        <w:rPr>
          <w:rFonts w:ascii="Times New Roman" w:hAnsi="Times New Roman" w:cs="Times New Roman"/>
          <w:sz w:val="24"/>
          <w:szCs w:val="24"/>
          <w:lang w:val="en-US"/>
        </w:rPr>
        <w:t>Yes, positive</w:t>
      </w:r>
      <w:r w:rsidR="00C1128C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impact on mood</w:t>
      </w:r>
    </w:p>
    <w:p w14:paraId="75C9EF00" w14:textId="580A46F0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 </w:t>
      </w:r>
      <w:r w:rsidR="002261DD" w:rsidRPr="00913653">
        <w:rPr>
          <w:rFonts w:ascii="Times New Roman" w:hAnsi="Times New Roman" w:cs="Times New Roman"/>
          <w:sz w:val="24"/>
          <w:szCs w:val="24"/>
          <w:lang w:val="en-US"/>
        </w:rPr>
        <w:t>Yes, negati</w:t>
      </w:r>
      <w:r w:rsidR="00C1128C" w:rsidRPr="00913653">
        <w:rPr>
          <w:rFonts w:ascii="Times New Roman" w:hAnsi="Times New Roman" w:cs="Times New Roman"/>
          <w:sz w:val="24"/>
          <w:szCs w:val="24"/>
          <w:lang w:val="en-US"/>
        </w:rPr>
        <w:t>ve impact on mood</w:t>
      </w:r>
    </w:p>
    <w:p w14:paraId="5EE2C9E9" w14:textId="77777777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68D3AD" w14:textId="2DC46FE8" w:rsidR="00276F95" w:rsidRPr="00913653" w:rsidRDefault="00C1128C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Do you consider that the Alight application had impact on your level of activity?</w:t>
      </w:r>
    </w:p>
    <w:p w14:paraId="798D5A21" w14:textId="322B3869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N</w:t>
      </w:r>
      <w:r w:rsidR="00C1128C" w:rsidRPr="00913653">
        <w:rPr>
          <w:rFonts w:ascii="Times New Roman" w:hAnsi="Times New Roman" w:cs="Times New Roman"/>
          <w:sz w:val="24"/>
          <w:szCs w:val="24"/>
          <w:lang w:val="en-US"/>
        </w:rPr>
        <w:t>o</w:t>
      </w:r>
    </w:p>
    <w:p w14:paraId="3EC78C5D" w14:textId="2F4DAC8C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C1128C" w:rsidRPr="00913653">
        <w:rPr>
          <w:rFonts w:ascii="Times New Roman" w:hAnsi="Times New Roman" w:cs="Times New Roman"/>
          <w:sz w:val="24"/>
          <w:szCs w:val="24"/>
          <w:lang w:val="en-US"/>
        </w:rPr>
        <w:t>Yes, positive impact on acti</w:t>
      </w:r>
      <w:r w:rsidR="00240B6C" w:rsidRPr="00913653">
        <w:rPr>
          <w:rFonts w:ascii="Times New Roman" w:hAnsi="Times New Roman" w:cs="Times New Roman"/>
          <w:sz w:val="24"/>
          <w:szCs w:val="24"/>
          <w:lang w:val="en-US"/>
        </w:rPr>
        <w:t>vity</w:t>
      </w:r>
    </w:p>
    <w:p w14:paraId="0860A6AD" w14:textId="30D1A485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40B6C" w:rsidRPr="00913653">
        <w:rPr>
          <w:rFonts w:ascii="Times New Roman" w:hAnsi="Times New Roman" w:cs="Times New Roman"/>
          <w:sz w:val="24"/>
          <w:szCs w:val="24"/>
          <w:lang w:val="en-US"/>
        </w:rPr>
        <w:t>Yes, negative impact on activity</w:t>
      </w:r>
    </w:p>
    <w:p w14:paraId="7EE6FAFC" w14:textId="77777777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3781F7" w14:textId="6348FC33" w:rsidR="00276F95" w:rsidRPr="00913653" w:rsidRDefault="00240B6C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Do you consider that the Alight application had impact on communication and relation with</w:t>
      </w:r>
      <w:r w:rsidR="008C00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r </w:t>
      </w:r>
      <w:r w:rsidR="00280CC0">
        <w:rPr>
          <w:rFonts w:ascii="Times New Roman" w:hAnsi="Times New Roman" w:cs="Times New Roman"/>
          <w:b/>
          <w:sz w:val="24"/>
          <w:szCs w:val="24"/>
          <w:lang w:val="en-US"/>
        </w:rPr>
        <w:t>relative?</w:t>
      </w:r>
    </w:p>
    <w:p w14:paraId="3281DAA4" w14:textId="63138113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40B6C" w:rsidRPr="00913653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AAD8D6F" w14:textId="18F75F36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_ </w:t>
      </w:r>
      <w:r w:rsidR="00240B6C" w:rsidRPr="00913653">
        <w:rPr>
          <w:rFonts w:ascii="Times New Roman" w:hAnsi="Times New Roman" w:cs="Times New Roman"/>
          <w:sz w:val="24"/>
          <w:szCs w:val="24"/>
          <w:lang w:val="en-US"/>
        </w:rPr>
        <w:t>Yes, positive impact on communication and relation</w:t>
      </w:r>
    </w:p>
    <w:p w14:paraId="2F17BC95" w14:textId="78757E79" w:rsidR="00276F95" w:rsidRPr="00913653" w:rsidRDefault="00276F95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_</w:t>
      </w:r>
      <w:r w:rsidR="00240B6C" w:rsidRPr="00913653">
        <w:rPr>
          <w:rFonts w:ascii="Times New Roman" w:hAnsi="Times New Roman" w:cs="Times New Roman"/>
          <w:sz w:val="24"/>
          <w:szCs w:val="24"/>
          <w:lang w:val="en-US"/>
        </w:rPr>
        <w:t>Yes, negative impact on communication and relation</w:t>
      </w:r>
    </w:p>
    <w:p w14:paraId="3CAA7120" w14:textId="77777777" w:rsidR="00CA562B" w:rsidRPr="00913653" w:rsidRDefault="00CA562B" w:rsidP="006060CD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71C2C006" w14:textId="77777777" w:rsidR="00CA562B" w:rsidRPr="00913653" w:rsidRDefault="00CA562B" w:rsidP="006060CD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14:paraId="574D997E" w14:textId="5ADEBD6F" w:rsidR="00187BCB" w:rsidRPr="00913653" w:rsidRDefault="007D7FE6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 a scale from 1-10, how satisfied are </w:t>
      </w:r>
      <w:r w:rsidR="00E7499B" w:rsidRPr="00913653">
        <w:rPr>
          <w:rFonts w:ascii="Times New Roman" w:hAnsi="Times New Roman" w:cs="Times New Roman"/>
          <w:b/>
          <w:sz w:val="24"/>
          <w:szCs w:val="24"/>
          <w:lang w:val="en-US"/>
        </w:rPr>
        <w:t>you with using the Alight application?</w:t>
      </w:r>
    </w:p>
    <w:p w14:paraId="2E162577" w14:textId="77777777" w:rsidR="00E7499B" w:rsidRPr="00913653" w:rsidRDefault="00E7499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74447F" w14:textId="5656C2AC" w:rsidR="00F75916" w:rsidRPr="00913653" w:rsidRDefault="00E7499B" w:rsidP="00F7591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Not satisfied at all</w:t>
      </w:r>
      <w:r w:rsidR="006060CD"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0CD"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0CD" w:rsidRPr="0091365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Maximum satisfied</w:t>
      </w:r>
    </w:p>
    <w:p w14:paraId="26749288" w14:textId="77777777" w:rsidR="00F75916" w:rsidRPr="00913653" w:rsidRDefault="006060CD" w:rsidP="00F7591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1---------2---------3---------4---------5---------6---------7---------8---------9---------10</w:t>
      </w:r>
    </w:p>
    <w:p w14:paraId="61262F70" w14:textId="77777777" w:rsidR="00187BCB" w:rsidRPr="00913653" w:rsidRDefault="00187BCB" w:rsidP="00F7591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0F6D932" w14:textId="5977318D" w:rsidR="006060CD" w:rsidRPr="00913653" w:rsidRDefault="006060CD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B4CBBC" w14:textId="77777777" w:rsidR="00E7499B" w:rsidRPr="00913653" w:rsidRDefault="00E7499B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F71027" w14:textId="60CD0F01" w:rsidR="003D66E4" w:rsidRPr="00913653" w:rsidRDefault="00E7499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 a scale 1-10, how likely is it that you will recommend the Alight application to </w:t>
      </w:r>
      <w:r w:rsidR="00A779AC"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meone in your situation? </w:t>
      </w:r>
    </w:p>
    <w:p w14:paraId="6933A2D3" w14:textId="77777777" w:rsidR="003D66E4" w:rsidRPr="00913653" w:rsidRDefault="003D66E4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A5FC0" w14:textId="77777777" w:rsidR="003D66E4" w:rsidRPr="00913653" w:rsidRDefault="003D66E4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38468E" w14:textId="37B54F03" w:rsidR="003D66E4" w:rsidRPr="00913653" w:rsidRDefault="00A779AC" w:rsidP="007F23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>Not likely at all</w:t>
      </w:r>
      <w:r w:rsidR="003D66E4"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66E4"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D66E4" w:rsidRPr="0091365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</w:t>
      </w:r>
      <w:r w:rsidR="003D66E4"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Will definitely recommend it </w:t>
      </w:r>
    </w:p>
    <w:p w14:paraId="05F78E88" w14:textId="77777777" w:rsidR="003D66E4" w:rsidRPr="00913653" w:rsidRDefault="003D66E4" w:rsidP="003D66E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sz w:val="24"/>
          <w:szCs w:val="24"/>
          <w:lang w:val="en-US"/>
        </w:rPr>
        <w:t xml:space="preserve">         1---------2---------3---------4---------5---------6---------7---------8---------9---------10</w:t>
      </w:r>
    </w:p>
    <w:p w14:paraId="05239BD3" w14:textId="77777777" w:rsidR="003D66E4" w:rsidRPr="00913653" w:rsidRDefault="003D66E4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1DABC5" w14:textId="77777777" w:rsidR="003D66E4" w:rsidRPr="00913653" w:rsidRDefault="003D66E4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536E4D" w14:textId="77777777" w:rsidR="003D66E4" w:rsidRPr="00913653" w:rsidRDefault="003D66E4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BB2943" w14:textId="5777B06D" w:rsidR="00187BCB" w:rsidRPr="00913653" w:rsidRDefault="00A779AC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We high</w:t>
      </w:r>
      <w:r w:rsidR="007B6CBF" w:rsidRPr="009136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ly appreciate all other feedback regarding the Alight application: </w:t>
      </w:r>
    </w:p>
    <w:p w14:paraId="485D34CE" w14:textId="3ABF8CDE" w:rsidR="007B6CBF" w:rsidRPr="00913653" w:rsidRDefault="007B6CBF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8BE5CE" w14:textId="63C682E9" w:rsidR="007B6CBF" w:rsidRPr="00913653" w:rsidRDefault="007B6CBF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3653"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52AA609" w14:textId="77777777" w:rsidR="00187BCB" w:rsidRPr="00913653" w:rsidRDefault="00187BC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30980A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457958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4D0A45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8FF778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5A0EC" w14:textId="77777777" w:rsidR="00CA562B" w:rsidRPr="00913653" w:rsidRDefault="00CA562B" w:rsidP="007F2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CB278B" w14:textId="5A941C0A" w:rsidR="00187BCB" w:rsidRPr="00913653" w:rsidRDefault="007B6CBF" w:rsidP="006060C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13653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ank you for your time and participation in the </w:t>
      </w:r>
      <w:r w:rsidRPr="00280CC0">
        <w:rPr>
          <w:rFonts w:ascii="Times New Roman" w:hAnsi="Times New Roman" w:cs="Times New Roman"/>
          <w:b/>
          <w:sz w:val="28"/>
          <w:szCs w:val="28"/>
          <w:lang w:val="en-US"/>
        </w:rPr>
        <w:t>LIVE@Home.Path</w:t>
      </w:r>
      <w:r w:rsidRPr="0091365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rial</w:t>
      </w:r>
    </w:p>
    <w:p w14:paraId="4BB8E6F9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81B261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A4F77F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B7AF2F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C87537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45A256" w14:textId="77777777" w:rsidR="007F23DF" w:rsidRPr="00913653" w:rsidRDefault="007F23DF" w:rsidP="007F23D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23DF" w:rsidRPr="00913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77BBF" w14:textId="77777777" w:rsidR="00F22E27" w:rsidRDefault="00F22E27" w:rsidP="00F22E27">
      <w:pPr>
        <w:spacing w:after="0" w:line="240" w:lineRule="auto"/>
      </w:pPr>
      <w:r>
        <w:separator/>
      </w:r>
    </w:p>
  </w:endnote>
  <w:endnote w:type="continuationSeparator" w:id="0">
    <w:p w14:paraId="71D74131" w14:textId="77777777" w:rsidR="00F22E27" w:rsidRDefault="00F22E27" w:rsidP="00F22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55EFA" w14:textId="77777777" w:rsidR="00F22E27" w:rsidRDefault="00F22E27" w:rsidP="00F22E27">
      <w:pPr>
        <w:spacing w:after="0" w:line="240" w:lineRule="auto"/>
      </w:pPr>
      <w:r>
        <w:separator/>
      </w:r>
    </w:p>
  </w:footnote>
  <w:footnote w:type="continuationSeparator" w:id="0">
    <w:p w14:paraId="364D72CD" w14:textId="77777777" w:rsidR="00F22E27" w:rsidRDefault="00F22E27" w:rsidP="00F22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469BE"/>
    <w:multiLevelType w:val="hybridMultilevel"/>
    <w:tmpl w:val="918E8500"/>
    <w:lvl w:ilvl="0" w:tplc="2208E17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622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3DF"/>
    <w:rsid w:val="001856C8"/>
    <w:rsid w:val="00187BCB"/>
    <w:rsid w:val="002010F0"/>
    <w:rsid w:val="002261DD"/>
    <w:rsid w:val="00240B6C"/>
    <w:rsid w:val="00276F95"/>
    <w:rsid w:val="00280CC0"/>
    <w:rsid w:val="00341DC7"/>
    <w:rsid w:val="003D66E4"/>
    <w:rsid w:val="00405FBF"/>
    <w:rsid w:val="00441E8E"/>
    <w:rsid w:val="00474249"/>
    <w:rsid w:val="005765C9"/>
    <w:rsid w:val="006060CD"/>
    <w:rsid w:val="0064414F"/>
    <w:rsid w:val="006A5628"/>
    <w:rsid w:val="0073776E"/>
    <w:rsid w:val="007B6CBF"/>
    <w:rsid w:val="007D6AE4"/>
    <w:rsid w:val="007D7FE6"/>
    <w:rsid w:val="007F23DF"/>
    <w:rsid w:val="008C0009"/>
    <w:rsid w:val="00913653"/>
    <w:rsid w:val="00973596"/>
    <w:rsid w:val="00976468"/>
    <w:rsid w:val="00A779AC"/>
    <w:rsid w:val="00AE2467"/>
    <w:rsid w:val="00BD189A"/>
    <w:rsid w:val="00C1128C"/>
    <w:rsid w:val="00C2755B"/>
    <w:rsid w:val="00C97BB6"/>
    <w:rsid w:val="00CA562B"/>
    <w:rsid w:val="00D50909"/>
    <w:rsid w:val="00D744C6"/>
    <w:rsid w:val="00DD2B9D"/>
    <w:rsid w:val="00E34D87"/>
    <w:rsid w:val="00E7499B"/>
    <w:rsid w:val="00E84EB4"/>
    <w:rsid w:val="00EE7E4A"/>
    <w:rsid w:val="00EF369B"/>
    <w:rsid w:val="00F15B9A"/>
    <w:rsid w:val="00F22E27"/>
    <w:rsid w:val="00F75916"/>
    <w:rsid w:val="00F9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FEEDB9C"/>
  <w15:chartTrackingRefBased/>
  <w15:docId w15:val="{FB64DDE2-6D80-409B-B9E4-5BE0BE7B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3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B6C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C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ninen, Kia Minna Johanna</dc:creator>
  <cp:keywords/>
  <dc:description/>
  <cp:lastModifiedBy>Line Iden Berge</cp:lastModifiedBy>
  <cp:revision>2</cp:revision>
  <dcterms:created xsi:type="dcterms:W3CDTF">2022-05-20T06:43:00Z</dcterms:created>
  <dcterms:modified xsi:type="dcterms:W3CDTF">2022-05-20T06:43:00Z</dcterms:modified>
</cp:coreProperties>
</file>